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291" w:rsidRDefault="00AB0328">
      <w:pPr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5219700" cy="5150485"/>
            <wp:effectExtent l="0" t="0" r="0" b="0"/>
            <wp:docPr id="5" name="图片 5" descr="C:\Users\ylpan\Desktop\Cancer Cell International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\Users\ylpan\Desktop\Cancer Cell International\Figure 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5150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6291" w:rsidRDefault="00AB0328" w:rsidP="00A707E4">
      <w:pPr>
        <w:jc w:val="both"/>
      </w:pPr>
      <w:r>
        <w:rPr>
          <w:b/>
          <w:szCs w:val="24"/>
        </w:rPr>
        <w:t>Additional file 1: Figure S1.</w:t>
      </w:r>
      <w:r>
        <w:rPr>
          <w:b/>
        </w:rPr>
        <w:t xml:space="preserve"> </w:t>
      </w:r>
      <w:r>
        <w:rPr>
          <w:bCs/>
          <w:i/>
        </w:rPr>
        <w:t>LYRM4</w:t>
      </w:r>
      <w:r>
        <w:rPr>
          <w:bCs/>
        </w:rPr>
        <w:t xml:space="preserve"> expression levels in different human cancers and </w:t>
      </w:r>
      <w:r>
        <w:rPr>
          <w:bCs/>
          <w:i/>
        </w:rPr>
        <w:t>LYRM4</w:t>
      </w:r>
      <w:r>
        <w:rPr>
          <w:bCs/>
        </w:rPr>
        <w:t xml:space="preserve"> overexpression level in LIHC is negatively correlated with the degree of malignancy of tumor cells.</w:t>
      </w:r>
      <w:r>
        <w:t xml:space="preserve"> </w:t>
      </w:r>
      <w:proofErr w:type="gramStart"/>
      <w:r>
        <w:rPr>
          <w:b/>
        </w:rPr>
        <w:t>a</w:t>
      </w:r>
      <w:proofErr w:type="gramEnd"/>
      <w:r>
        <w:t xml:space="preserve"> </w:t>
      </w:r>
      <w:r>
        <w:rPr>
          <w:rFonts w:hint="eastAsia"/>
        </w:rPr>
        <w:t xml:space="preserve">Comparison of </w:t>
      </w:r>
      <w:r>
        <w:rPr>
          <w:rFonts w:hint="eastAsia"/>
          <w:i/>
        </w:rPr>
        <w:t>LYRM4</w:t>
      </w:r>
      <w:r>
        <w:rPr>
          <w:rFonts w:hint="eastAsia"/>
        </w:rPr>
        <w:t xml:space="preserve"> expression levels in cancer and normal tissue samples based on </w:t>
      </w:r>
      <w:proofErr w:type="spellStart"/>
      <w:r>
        <w:t>Oncomine</w:t>
      </w:r>
      <w:proofErr w:type="spellEnd"/>
      <w:r>
        <w:t xml:space="preserve"> </w:t>
      </w:r>
      <w:r>
        <w:rPr>
          <w:rFonts w:hint="eastAsia"/>
          <w:color w:val="000000"/>
        </w:rPr>
        <w:t>database</w:t>
      </w:r>
      <w:r>
        <w:rPr>
          <w:color w:val="000000"/>
        </w:rPr>
        <w:t xml:space="preserve"> (Cancer vs normal: the red represents overexpression, the blue represent</w:t>
      </w:r>
      <w:r>
        <w:rPr>
          <w:rFonts w:hint="eastAsia"/>
          <w:color w:val="000000"/>
          <w:lang w:eastAsia="zh-CN"/>
        </w:rPr>
        <w:t>s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downexpression</w:t>
      </w:r>
      <w:proofErr w:type="spellEnd"/>
      <w:r>
        <w:rPr>
          <w:color w:val="000000"/>
        </w:rPr>
        <w:t>)</w:t>
      </w:r>
      <w:r>
        <w:rPr>
          <w:rFonts w:hint="eastAsia"/>
        </w:rPr>
        <w:t>.</w:t>
      </w:r>
      <w:r>
        <w:t xml:space="preserve"> </w:t>
      </w:r>
      <w:proofErr w:type="gramStart"/>
      <w:r>
        <w:rPr>
          <w:b/>
        </w:rPr>
        <w:t>b</w:t>
      </w:r>
      <w:proofErr w:type="gramEnd"/>
      <w:r>
        <w:t xml:space="preserve"> </w:t>
      </w:r>
      <w:r>
        <w:rPr>
          <w:i/>
        </w:rPr>
        <w:t>LYRM4</w:t>
      </w:r>
      <w:r>
        <w:t xml:space="preserve"> expression profile across all tumor samples and paired normal tissues determined by GEPIA2 </w:t>
      </w:r>
      <w:r>
        <w:rPr>
          <w:rFonts w:hint="eastAsia"/>
          <w:color w:val="000000"/>
        </w:rPr>
        <w:t>database</w:t>
      </w:r>
      <w:r>
        <w:t xml:space="preserve">. </w:t>
      </w:r>
      <w:proofErr w:type="gramStart"/>
      <w:r>
        <w:rPr>
          <w:b/>
        </w:rPr>
        <w:t>c</w:t>
      </w:r>
      <w:proofErr w:type="gramEnd"/>
      <w:r>
        <w:t xml:space="preserve"> Box plot showing </w:t>
      </w:r>
      <w:r>
        <w:rPr>
          <w:i/>
        </w:rPr>
        <w:t>LYRM4</w:t>
      </w:r>
      <w:r>
        <w:t xml:space="preserve"> mRNA expression levels in LIHC (GEPIA2).</w:t>
      </w:r>
      <w:r>
        <w:rPr>
          <w:b/>
        </w:rPr>
        <w:t xml:space="preserve"> </w:t>
      </w:r>
      <w:proofErr w:type="gramStart"/>
      <w:r>
        <w:rPr>
          <w:b/>
        </w:rPr>
        <w:t>d</w:t>
      </w:r>
      <w:proofErr w:type="gramEnd"/>
      <w:r>
        <w:t xml:space="preserve"> GEPIA2 analysis for the correlation between the expression levels of </w:t>
      </w:r>
      <w:r>
        <w:rPr>
          <w:i/>
        </w:rPr>
        <w:t>LYRM4</w:t>
      </w:r>
      <w:r>
        <w:t xml:space="preserve"> mRNA and pathologic staging of LIHC patients. *, </w:t>
      </w:r>
      <w:r>
        <w:rPr>
          <w:i/>
        </w:rPr>
        <w:t>p</w:t>
      </w:r>
      <w:r>
        <w:t xml:space="preserve"> &lt; 0.05.</w:t>
      </w:r>
      <w:bookmarkStart w:id="0" w:name="_GoBack"/>
      <w:bookmarkEnd w:id="0"/>
    </w:p>
    <w:sectPr w:rsidR="00846291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0731" w:rsidRDefault="00390731">
      <w:r>
        <w:separator/>
      </w:r>
    </w:p>
  </w:endnote>
  <w:endnote w:type="continuationSeparator" w:id="0">
    <w:p w:rsidR="00390731" w:rsidRDefault="00390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390731">
    <w:pPr>
      <w:rPr>
        <w:color w:val="C0000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4.15pt;margin-top:724.2pt;width:118.8pt;height:31.15pt;z-index:251660288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846291" w:rsidRDefault="00AB0328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A707E4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390731">
    <w:pPr>
      <w:rPr>
        <w:b/>
        <w:sz w:val="2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34.15pt;margin-top:726.5pt;width:118.8pt;height:31.15pt;z-index:251659264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846291" w:rsidRDefault="00AB0328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A707E4">
                  <w:rPr>
                    <w:noProof/>
                    <w:color w:val="000000" w:themeColor="text1"/>
                    <w:szCs w:val="40"/>
                  </w:rPr>
                  <w:t>19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0731" w:rsidRDefault="00390731">
      <w:pPr>
        <w:spacing w:before="0" w:after="0"/>
      </w:pPr>
      <w:r>
        <w:separator/>
      </w:r>
    </w:p>
  </w:footnote>
  <w:footnote w:type="continuationSeparator" w:id="0">
    <w:p w:rsidR="00390731" w:rsidRDefault="0039073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AB032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AB0328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20B5"/>
    <w:rsid w:val="000008A3"/>
    <w:rsid w:val="0001436A"/>
    <w:rsid w:val="000238F9"/>
    <w:rsid w:val="000257E0"/>
    <w:rsid w:val="00034304"/>
    <w:rsid w:val="00035434"/>
    <w:rsid w:val="00052A14"/>
    <w:rsid w:val="00053770"/>
    <w:rsid w:val="00077D53"/>
    <w:rsid w:val="00080E48"/>
    <w:rsid w:val="00090FC3"/>
    <w:rsid w:val="0009271B"/>
    <w:rsid w:val="000B2215"/>
    <w:rsid w:val="000B45FA"/>
    <w:rsid w:val="000B4A6C"/>
    <w:rsid w:val="000E49DE"/>
    <w:rsid w:val="00105FD9"/>
    <w:rsid w:val="00117666"/>
    <w:rsid w:val="001428F3"/>
    <w:rsid w:val="001549D3"/>
    <w:rsid w:val="00160065"/>
    <w:rsid w:val="001722E1"/>
    <w:rsid w:val="001772A0"/>
    <w:rsid w:val="00177D84"/>
    <w:rsid w:val="001C09EC"/>
    <w:rsid w:val="00213F69"/>
    <w:rsid w:val="00223CE7"/>
    <w:rsid w:val="00267D18"/>
    <w:rsid w:val="00274347"/>
    <w:rsid w:val="002868E2"/>
    <w:rsid w:val="002869C3"/>
    <w:rsid w:val="002936E4"/>
    <w:rsid w:val="002A33D6"/>
    <w:rsid w:val="002B47F1"/>
    <w:rsid w:val="002B4A57"/>
    <w:rsid w:val="002C74CA"/>
    <w:rsid w:val="003123F4"/>
    <w:rsid w:val="003429B5"/>
    <w:rsid w:val="003544FB"/>
    <w:rsid w:val="00372206"/>
    <w:rsid w:val="00372CEC"/>
    <w:rsid w:val="00390731"/>
    <w:rsid w:val="003D2F2D"/>
    <w:rsid w:val="00401590"/>
    <w:rsid w:val="00447801"/>
    <w:rsid w:val="00452E9C"/>
    <w:rsid w:val="004677A4"/>
    <w:rsid w:val="00470298"/>
    <w:rsid w:val="004735C8"/>
    <w:rsid w:val="004766F0"/>
    <w:rsid w:val="004947A6"/>
    <w:rsid w:val="004961FF"/>
    <w:rsid w:val="004A27D1"/>
    <w:rsid w:val="004B7328"/>
    <w:rsid w:val="004E7048"/>
    <w:rsid w:val="004F1D51"/>
    <w:rsid w:val="00517A89"/>
    <w:rsid w:val="005250F2"/>
    <w:rsid w:val="00593EEA"/>
    <w:rsid w:val="005A5EEE"/>
    <w:rsid w:val="00620858"/>
    <w:rsid w:val="006375C7"/>
    <w:rsid w:val="00654E8F"/>
    <w:rsid w:val="00660D05"/>
    <w:rsid w:val="006820B1"/>
    <w:rsid w:val="006828BD"/>
    <w:rsid w:val="006B7D14"/>
    <w:rsid w:val="006D64EF"/>
    <w:rsid w:val="00701727"/>
    <w:rsid w:val="0070566C"/>
    <w:rsid w:val="00714C50"/>
    <w:rsid w:val="00714C9C"/>
    <w:rsid w:val="00725A7D"/>
    <w:rsid w:val="007501BE"/>
    <w:rsid w:val="0077774D"/>
    <w:rsid w:val="00790BB3"/>
    <w:rsid w:val="007B5896"/>
    <w:rsid w:val="007C206C"/>
    <w:rsid w:val="007C67D0"/>
    <w:rsid w:val="00803E40"/>
    <w:rsid w:val="00817DD6"/>
    <w:rsid w:val="00823348"/>
    <w:rsid w:val="0083759F"/>
    <w:rsid w:val="00846291"/>
    <w:rsid w:val="00854D2F"/>
    <w:rsid w:val="00885156"/>
    <w:rsid w:val="008A7854"/>
    <w:rsid w:val="009004D5"/>
    <w:rsid w:val="00903122"/>
    <w:rsid w:val="00910334"/>
    <w:rsid w:val="009151AA"/>
    <w:rsid w:val="00927890"/>
    <w:rsid w:val="0093429D"/>
    <w:rsid w:val="00943573"/>
    <w:rsid w:val="00951A6E"/>
    <w:rsid w:val="00964134"/>
    <w:rsid w:val="009654B9"/>
    <w:rsid w:val="00970F7D"/>
    <w:rsid w:val="00994A3D"/>
    <w:rsid w:val="009B6A02"/>
    <w:rsid w:val="009C2B12"/>
    <w:rsid w:val="009C7D1B"/>
    <w:rsid w:val="009F270A"/>
    <w:rsid w:val="009F4CEB"/>
    <w:rsid w:val="00A174D9"/>
    <w:rsid w:val="00A65DB0"/>
    <w:rsid w:val="00A707E4"/>
    <w:rsid w:val="00A81D7D"/>
    <w:rsid w:val="00AA4D24"/>
    <w:rsid w:val="00AB0328"/>
    <w:rsid w:val="00AB6715"/>
    <w:rsid w:val="00AF2B77"/>
    <w:rsid w:val="00B1671E"/>
    <w:rsid w:val="00B25EB8"/>
    <w:rsid w:val="00B37F4D"/>
    <w:rsid w:val="00B423D3"/>
    <w:rsid w:val="00B72B08"/>
    <w:rsid w:val="00C21C57"/>
    <w:rsid w:val="00C35B9E"/>
    <w:rsid w:val="00C5119E"/>
    <w:rsid w:val="00C52A7B"/>
    <w:rsid w:val="00C56BAF"/>
    <w:rsid w:val="00C679AA"/>
    <w:rsid w:val="00C75972"/>
    <w:rsid w:val="00CB0BA1"/>
    <w:rsid w:val="00CB6873"/>
    <w:rsid w:val="00CD066B"/>
    <w:rsid w:val="00CD6BBA"/>
    <w:rsid w:val="00CE4FEE"/>
    <w:rsid w:val="00D060CF"/>
    <w:rsid w:val="00D61A48"/>
    <w:rsid w:val="00D85752"/>
    <w:rsid w:val="00DB2D61"/>
    <w:rsid w:val="00DB59C3"/>
    <w:rsid w:val="00DC259A"/>
    <w:rsid w:val="00DE23E8"/>
    <w:rsid w:val="00DE3647"/>
    <w:rsid w:val="00DF6277"/>
    <w:rsid w:val="00E012F8"/>
    <w:rsid w:val="00E02F64"/>
    <w:rsid w:val="00E44B40"/>
    <w:rsid w:val="00E52377"/>
    <w:rsid w:val="00E52EF1"/>
    <w:rsid w:val="00E537AD"/>
    <w:rsid w:val="00E5499B"/>
    <w:rsid w:val="00E64E17"/>
    <w:rsid w:val="00E866C9"/>
    <w:rsid w:val="00EA3D3C"/>
    <w:rsid w:val="00EC090A"/>
    <w:rsid w:val="00ED20B5"/>
    <w:rsid w:val="00F13937"/>
    <w:rsid w:val="00F20F15"/>
    <w:rsid w:val="00F22792"/>
    <w:rsid w:val="00F46900"/>
    <w:rsid w:val="00F61D89"/>
    <w:rsid w:val="00FC552C"/>
    <w:rsid w:val="2DA8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1"/>
    </o:shapelayout>
  </w:shapeDefaults>
  <w:decimalSymbol w:val="."/>
  <w:listSeparator w:val=","/>
  <w15:docId w15:val="{E7BBBAD2-825F-4978-98D3-BC5767637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rPr>
      <w:vertAlign w:val="superscript"/>
    </w:rPr>
  </w:style>
  <w:style w:type="character" w:styleId="af3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</w:style>
  <w:style w:type="character" w:styleId="af6">
    <w:name w:val="Hyperlink"/>
    <w:basedOn w:val="a1"/>
    <w:uiPriority w:val="99"/>
    <w:unhideWhenUsed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Char">
    <w:name w:val="标题 1 Char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Default">
    <w:name w:val="Default"/>
    <w:basedOn w:val="a0"/>
    <w:semiHidden/>
    <w:qFormat/>
    <w:pPr>
      <w:widowControl w:val="0"/>
      <w:autoSpaceDE w:val="0"/>
      <w:autoSpaceDN w:val="0"/>
      <w:adjustRightInd w:val="0"/>
      <w:spacing w:before="0" w:after="0"/>
    </w:pPr>
    <w:rPr>
      <w:rFonts w:eastAsia="宋体" w:cs="Times New Roman"/>
      <w:color w:val="00000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/>
    <customShpInfo spid="_x0000_s2050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CDAF85B-5E47-4563-ACCC-D853DB049D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5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庞 一林</cp:lastModifiedBy>
  <cp:revision>22</cp:revision>
  <cp:lastPrinted>2013-10-03T12:51:00Z</cp:lastPrinted>
  <dcterms:created xsi:type="dcterms:W3CDTF">2021-03-22T13:35:00Z</dcterms:created>
  <dcterms:modified xsi:type="dcterms:W3CDTF">2021-08-29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F8EC09838A949E984EB4F71A508C0B9</vt:lpwstr>
  </property>
</Properties>
</file>